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 Table 1: Hardy Weinberg Equilibrium test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althy blood donor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eukemia patients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xpect valu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T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8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.05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G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9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5.96</w:t>
            </w:r>
          </w:p>
        </w:tc>
        <w:tc>
          <w:tcPr>
            <w:tcW w:w="170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spacing w:line="480" w:lineRule="auto"/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 Table 2: Correction between HLA-E gene nucleotide-2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 with gender among healthy blood donors</w:t>
      </w:r>
    </w:p>
    <w:tbl>
      <w:tblPr>
        <w:tblStyle w:val="5"/>
        <w:tblW w:w="68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G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T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5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1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</w:t>
            </w:r>
          </w:p>
        </w:tc>
        <w:tc>
          <w:tcPr>
            <w:tcW w:w="170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: Correction between HLA-E gene nucleotide-26 with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g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mong healthy blood donors</w:t>
      </w:r>
    </w:p>
    <w:tbl>
      <w:tblPr>
        <w:tblStyle w:val="5"/>
        <w:tblW w:w="68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T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26G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-29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6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0-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3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-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73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-6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2</w:t>
            </w:r>
          </w:p>
        </w:tc>
        <w:tc>
          <w:tcPr>
            <w:tcW w:w="170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1E1107A1"/>
    <w:rsid w:val="004A4AAD"/>
    <w:rsid w:val="007C51B5"/>
    <w:rsid w:val="009714D9"/>
    <w:rsid w:val="00A91E23"/>
    <w:rsid w:val="00BE0797"/>
    <w:rsid w:val="00DC7100"/>
    <w:rsid w:val="1E1107A1"/>
    <w:rsid w:val="2D814007"/>
    <w:rsid w:val="44811417"/>
    <w:rsid w:val="6BAA1BD0"/>
    <w:rsid w:val="78C7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54214A-D2DE-469B-ACA9-1E81E814346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3</Characters>
  <Lines>2</Lines>
  <Paragraphs>1</Paragraphs>
  <TotalTime>2</TotalTime>
  <ScaleCrop>false</ScaleCrop>
  <LinksUpToDate>false</LinksUpToDate>
  <CharactersWithSpaces>35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04:47:00Z</dcterms:created>
  <dc:creator>Berumotto</dc:creator>
  <cp:lastModifiedBy>Berumotto</cp:lastModifiedBy>
  <dcterms:modified xsi:type="dcterms:W3CDTF">2022-02-14T01:53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41588CC365E483999351DA240093718</vt:lpwstr>
  </property>
</Properties>
</file>